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text" w:tblpY="-374"/>
        <w:tblW w:w="13135" w:type="dxa"/>
        <w:tblLook w:val="04A0" w:firstRow="1" w:lastRow="0" w:firstColumn="1" w:lastColumn="0" w:noHBand="0" w:noVBand="1"/>
      </w:tblPr>
      <w:tblGrid>
        <w:gridCol w:w="2030"/>
        <w:gridCol w:w="2426"/>
        <w:gridCol w:w="1472"/>
        <w:gridCol w:w="1521"/>
        <w:gridCol w:w="1372"/>
        <w:gridCol w:w="1471"/>
        <w:gridCol w:w="1414"/>
        <w:gridCol w:w="1429"/>
      </w:tblGrid>
      <w:tr w:rsidR="00FD462A" w:rsidTr="00FD462A">
        <w:tc>
          <w:tcPr>
            <w:tcW w:w="13135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D462A" w:rsidRDefault="00FD462A" w:rsidP="00FD462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Supplemental Table 2</w:t>
            </w:r>
          </w:p>
        </w:tc>
      </w:tr>
      <w:tr w:rsidR="00FD462A" w:rsidTr="00FD462A">
        <w:tc>
          <w:tcPr>
            <w:tcW w:w="2030" w:type="dxa"/>
            <w:tcBorders>
              <w:top w:val="single" w:sz="4" w:space="0" w:color="auto"/>
            </w:tcBorders>
          </w:tcPr>
          <w:p w:rsidR="00FD462A" w:rsidRPr="009A1C1B" w:rsidRDefault="00FD462A" w:rsidP="00FD462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26" w:type="dxa"/>
            <w:tcBorders>
              <w:top w:val="single" w:sz="4" w:space="0" w:color="auto"/>
            </w:tcBorders>
          </w:tcPr>
          <w:p w:rsidR="00FD462A" w:rsidRPr="00655A7B" w:rsidRDefault="00FD462A" w:rsidP="00FD462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Baseline</w:t>
            </w:r>
          </w:p>
        </w:tc>
        <w:tc>
          <w:tcPr>
            <w:tcW w:w="2993" w:type="dxa"/>
            <w:gridSpan w:val="2"/>
            <w:tcBorders>
              <w:top w:val="single" w:sz="4" w:space="0" w:color="auto"/>
            </w:tcBorders>
          </w:tcPr>
          <w:p w:rsidR="00FD462A" w:rsidRPr="00165603" w:rsidRDefault="00FD462A" w:rsidP="00FD462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55A7B">
              <w:rPr>
                <w:rFonts w:ascii="Arial" w:hAnsi="Arial" w:cs="Arial"/>
                <w:b/>
                <w:bCs/>
                <w:sz w:val="20"/>
                <w:szCs w:val="20"/>
              </w:rPr>
              <w:t>3 months</w:t>
            </w:r>
          </w:p>
        </w:tc>
        <w:tc>
          <w:tcPr>
            <w:tcW w:w="2843" w:type="dxa"/>
            <w:gridSpan w:val="2"/>
            <w:tcBorders>
              <w:top w:val="single" w:sz="4" w:space="0" w:color="auto"/>
            </w:tcBorders>
          </w:tcPr>
          <w:p w:rsidR="00FD462A" w:rsidRPr="00655A7B" w:rsidRDefault="00FD462A" w:rsidP="00FD462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65603">
              <w:rPr>
                <w:rFonts w:ascii="Arial" w:hAnsi="Arial" w:cs="Arial"/>
                <w:b/>
                <w:bCs/>
                <w:sz w:val="20"/>
                <w:szCs w:val="20"/>
              </w:rPr>
              <w:t>6 months</w:t>
            </w:r>
          </w:p>
        </w:tc>
        <w:tc>
          <w:tcPr>
            <w:tcW w:w="2843" w:type="dxa"/>
            <w:gridSpan w:val="2"/>
            <w:tcBorders>
              <w:top w:val="single" w:sz="4" w:space="0" w:color="auto"/>
            </w:tcBorders>
          </w:tcPr>
          <w:p w:rsidR="00FD462A" w:rsidRDefault="00FD462A" w:rsidP="00FD462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12 months</w:t>
            </w:r>
          </w:p>
        </w:tc>
      </w:tr>
      <w:tr w:rsidR="00FD462A" w:rsidTr="00FD462A">
        <w:tc>
          <w:tcPr>
            <w:tcW w:w="2030" w:type="dxa"/>
          </w:tcPr>
          <w:p w:rsidR="00FD462A" w:rsidRPr="009A1C1B" w:rsidRDefault="00FD462A" w:rsidP="00FD462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26" w:type="dxa"/>
          </w:tcPr>
          <w:p w:rsidR="00FD462A" w:rsidRDefault="00FD462A" w:rsidP="00FD46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2" w:type="dxa"/>
          </w:tcPr>
          <w:p w:rsidR="00FD462A" w:rsidRDefault="00FD462A" w:rsidP="00FD46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iagnosed</w:t>
            </w:r>
          </w:p>
        </w:tc>
        <w:tc>
          <w:tcPr>
            <w:tcW w:w="1521" w:type="dxa"/>
          </w:tcPr>
          <w:p w:rsidR="00FD462A" w:rsidRDefault="00FD462A" w:rsidP="00FD46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ndiagnosed</w:t>
            </w:r>
          </w:p>
        </w:tc>
        <w:tc>
          <w:tcPr>
            <w:tcW w:w="1372" w:type="dxa"/>
          </w:tcPr>
          <w:p w:rsidR="00FD462A" w:rsidRDefault="00FD462A" w:rsidP="00FD46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iagnosed</w:t>
            </w:r>
          </w:p>
        </w:tc>
        <w:tc>
          <w:tcPr>
            <w:tcW w:w="1471" w:type="dxa"/>
          </w:tcPr>
          <w:p w:rsidR="00FD462A" w:rsidRDefault="00FD462A" w:rsidP="00FD46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ndiagnosed</w:t>
            </w:r>
          </w:p>
        </w:tc>
        <w:tc>
          <w:tcPr>
            <w:tcW w:w="1414" w:type="dxa"/>
          </w:tcPr>
          <w:p w:rsidR="00FD462A" w:rsidRDefault="00FD462A" w:rsidP="00FD46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iagnosed</w:t>
            </w:r>
          </w:p>
        </w:tc>
        <w:tc>
          <w:tcPr>
            <w:tcW w:w="1429" w:type="dxa"/>
          </w:tcPr>
          <w:p w:rsidR="00FD462A" w:rsidRDefault="00FD462A" w:rsidP="00FD46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ndiagnosed</w:t>
            </w:r>
          </w:p>
        </w:tc>
      </w:tr>
      <w:tr w:rsidR="00FD462A" w:rsidRPr="00655A7B" w:rsidTr="00FD462A">
        <w:tc>
          <w:tcPr>
            <w:tcW w:w="2030" w:type="dxa"/>
          </w:tcPr>
          <w:p w:rsidR="00FD462A" w:rsidRDefault="00FD462A" w:rsidP="00FD462A">
            <w:pPr>
              <w:rPr>
                <w:rFonts w:ascii="Arial" w:hAnsi="Arial" w:cs="Arial"/>
                <w:sz w:val="20"/>
                <w:szCs w:val="20"/>
              </w:rPr>
            </w:pPr>
            <w:r w:rsidRPr="009A1C1B">
              <w:rPr>
                <w:rFonts w:ascii="Arial" w:hAnsi="Arial" w:cs="Arial"/>
                <w:sz w:val="20"/>
                <w:szCs w:val="20"/>
              </w:rPr>
              <w:t>Medical care costs</w:t>
            </w:r>
          </w:p>
          <w:p w:rsidR="00FD462A" w:rsidRDefault="00FD462A" w:rsidP="00FD462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More than 5000</w:t>
            </w:r>
          </w:p>
          <w:p w:rsidR="00FD462A" w:rsidRDefault="00FD462A" w:rsidP="00FD462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Less than 5000</w:t>
            </w:r>
          </w:p>
          <w:p w:rsidR="00FD462A" w:rsidRDefault="00FD462A" w:rsidP="00FD462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Nothing</w:t>
            </w:r>
          </w:p>
          <w:p w:rsidR="00FD462A" w:rsidRDefault="00FD462A" w:rsidP="00FD462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Don’t know</w:t>
            </w:r>
          </w:p>
        </w:tc>
        <w:tc>
          <w:tcPr>
            <w:tcW w:w="2426" w:type="dxa"/>
          </w:tcPr>
          <w:p w:rsidR="00FD462A" w:rsidRDefault="00FD462A" w:rsidP="00FD462A">
            <w:pPr>
              <w:rPr>
                <w:rFonts w:ascii="Arial" w:hAnsi="Arial" w:cs="Arial"/>
                <w:sz w:val="20"/>
                <w:szCs w:val="20"/>
              </w:rPr>
            </w:pPr>
          </w:p>
          <w:p w:rsidR="00FD462A" w:rsidRDefault="00FD462A" w:rsidP="00FD462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/110 (8.1%)</w:t>
            </w:r>
          </w:p>
          <w:p w:rsidR="00FD462A" w:rsidRDefault="00FD462A" w:rsidP="00FD462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/110 (11.8%)</w:t>
            </w:r>
          </w:p>
          <w:p w:rsidR="00FD462A" w:rsidRDefault="00FD462A" w:rsidP="00FD462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7/110 (61%)</w:t>
            </w:r>
          </w:p>
          <w:p w:rsidR="00FD462A" w:rsidRDefault="00FD462A" w:rsidP="00FD462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2" w:type="dxa"/>
          </w:tcPr>
          <w:p w:rsidR="00FD462A" w:rsidRDefault="00FD462A" w:rsidP="00FD462A">
            <w:pPr>
              <w:rPr>
                <w:rFonts w:ascii="Arial" w:hAnsi="Arial" w:cs="Arial"/>
                <w:sz w:val="20"/>
                <w:szCs w:val="20"/>
              </w:rPr>
            </w:pPr>
          </w:p>
          <w:p w:rsidR="00FD462A" w:rsidRDefault="00FD462A" w:rsidP="00FD462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/23 (48%)</w:t>
            </w:r>
          </w:p>
          <w:p w:rsidR="00FD462A" w:rsidRPr="00404DFD" w:rsidRDefault="00FD462A" w:rsidP="00FD462A">
            <w:pPr>
              <w:rPr>
                <w:rFonts w:ascii="Arial" w:hAnsi="Arial" w:cs="Arial"/>
                <w:sz w:val="20"/>
                <w:szCs w:val="20"/>
              </w:rPr>
            </w:pPr>
            <w:r w:rsidRPr="00404DFD">
              <w:rPr>
                <w:rFonts w:ascii="Arial" w:hAnsi="Arial" w:cs="Arial"/>
                <w:sz w:val="20"/>
                <w:szCs w:val="20"/>
              </w:rPr>
              <w:t>10/23</w:t>
            </w:r>
            <w:r>
              <w:rPr>
                <w:rFonts w:ascii="Arial" w:hAnsi="Arial" w:cs="Arial"/>
                <w:sz w:val="20"/>
                <w:szCs w:val="20"/>
              </w:rPr>
              <w:t xml:space="preserve"> (44%)</w:t>
            </w:r>
          </w:p>
          <w:p w:rsidR="00FD462A" w:rsidRDefault="00FD462A" w:rsidP="00FD462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/23 (9%)</w:t>
            </w:r>
          </w:p>
          <w:p w:rsidR="00FD462A" w:rsidRDefault="00FD462A" w:rsidP="00FD462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521" w:type="dxa"/>
          </w:tcPr>
          <w:p w:rsidR="00FD462A" w:rsidRDefault="00FD462A" w:rsidP="00FD462A">
            <w:pPr>
              <w:rPr>
                <w:rFonts w:ascii="Arial" w:hAnsi="Arial" w:cs="Arial"/>
                <w:sz w:val="20"/>
                <w:szCs w:val="20"/>
              </w:rPr>
            </w:pPr>
          </w:p>
          <w:p w:rsidR="00FD462A" w:rsidRPr="00E45880" w:rsidRDefault="00FD462A" w:rsidP="00FD462A">
            <w:pPr>
              <w:rPr>
                <w:rFonts w:ascii="Arial" w:hAnsi="Arial" w:cs="Arial"/>
                <w:sz w:val="20"/>
                <w:szCs w:val="20"/>
              </w:rPr>
            </w:pPr>
            <w:r w:rsidRPr="00E45880">
              <w:rPr>
                <w:rFonts w:ascii="Arial" w:hAnsi="Arial" w:cs="Arial"/>
                <w:sz w:val="20"/>
                <w:szCs w:val="20"/>
              </w:rPr>
              <w:t>8/35 (23%)</w:t>
            </w:r>
          </w:p>
          <w:p w:rsidR="00FD462A" w:rsidRPr="00E45880" w:rsidRDefault="00FD462A" w:rsidP="00FD462A">
            <w:pPr>
              <w:rPr>
                <w:rFonts w:ascii="Arial" w:hAnsi="Arial" w:cs="Arial"/>
                <w:sz w:val="20"/>
                <w:szCs w:val="20"/>
              </w:rPr>
            </w:pPr>
            <w:r w:rsidRPr="00E45880">
              <w:rPr>
                <w:rFonts w:ascii="Arial" w:hAnsi="Arial" w:cs="Arial"/>
                <w:sz w:val="20"/>
                <w:szCs w:val="20"/>
              </w:rPr>
              <w:t>20/35(57%)</w:t>
            </w:r>
          </w:p>
          <w:p w:rsidR="00FD462A" w:rsidRPr="00E45880" w:rsidRDefault="00FD462A" w:rsidP="00FD462A">
            <w:pPr>
              <w:rPr>
                <w:rFonts w:ascii="Arial" w:hAnsi="Arial" w:cs="Arial"/>
                <w:sz w:val="20"/>
                <w:szCs w:val="20"/>
              </w:rPr>
            </w:pPr>
            <w:r w:rsidRPr="00E45880">
              <w:rPr>
                <w:rFonts w:ascii="Arial" w:hAnsi="Arial" w:cs="Arial"/>
                <w:sz w:val="20"/>
                <w:szCs w:val="20"/>
              </w:rPr>
              <w:t>7/35 (20%)</w:t>
            </w:r>
          </w:p>
          <w:p w:rsidR="00FD462A" w:rsidRPr="00E45880" w:rsidRDefault="00FD462A" w:rsidP="00FD462A">
            <w:pPr>
              <w:rPr>
                <w:rFonts w:ascii="Arial" w:hAnsi="Arial" w:cs="Arial"/>
                <w:sz w:val="20"/>
                <w:szCs w:val="20"/>
              </w:rPr>
            </w:pPr>
            <w:r w:rsidRPr="00E45880">
              <w:rPr>
                <w:rFonts w:ascii="Arial" w:hAnsi="Arial" w:cs="Arial"/>
                <w:sz w:val="20"/>
                <w:szCs w:val="20"/>
              </w:rPr>
              <w:t>2</w:t>
            </w:r>
          </w:p>
          <w:p w:rsidR="00FD462A" w:rsidRDefault="00FD462A" w:rsidP="00FD462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= 0.14</w:t>
            </w:r>
          </w:p>
        </w:tc>
        <w:tc>
          <w:tcPr>
            <w:tcW w:w="1372" w:type="dxa"/>
          </w:tcPr>
          <w:p w:rsidR="00FD462A" w:rsidRDefault="00FD462A" w:rsidP="00FD462A">
            <w:pPr>
              <w:rPr>
                <w:rFonts w:ascii="Arial" w:hAnsi="Arial" w:cs="Arial"/>
                <w:sz w:val="20"/>
                <w:szCs w:val="20"/>
              </w:rPr>
            </w:pPr>
          </w:p>
          <w:p w:rsidR="00FD462A" w:rsidRDefault="00FD462A" w:rsidP="00FD462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/19 (32%)</w:t>
            </w:r>
          </w:p>
          <w:p w:rsidR="00FD462A" w:rsidRDefault="00FD462A" w:rsidP="00FD462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/19 (58%)</w:t>
            </w:r>
          </w:p>
          <w:p w:rsidR="00FD462A" w:rsidRDefault="00FD462A" w:rsidP="00FD462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/19 (11%)</w:t>
            </w:r>
          </w:p>
          <w:p w:rsidR="00FD462A" w:rsidRPr="00655A7B" w:rsidRDefault="00FD462A" w:rsidP="00FD462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471" w:type="dxa"/>
          </w:tcPr>
          <w:p w:rsidR="00FD462A" w:rsidRDefault="00FD462A" w:rsidP="00FD462A">
            <w:pPr>
              <w:rPr>
                <w:rFonts w:ascii="Arial" w:hAnsi="Arial" w:cs="Arial"/>
                <w:sz w:val="20"/>
                <w:szCs w:val="20"/>
              </w:rPr>
            </w:pPr>
          </w:p>
          <w:p w:rsidR="00FD462A" w:rsidRDefault="00FD462A" w:rsidP="00FD462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/32 (31%)</w:t>
            </w:r>
          </w:p>
          <w:p w:rsidR="00FD462A" w:rsidRDefault="00FD462A" w:rsidP="00FD462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/32 (59%)</w:t>
            </w:r>
          </w:p>
          <w:p w:rsidR="00FD462A" w:rsidRDefault="00FD462A" w:rsidP="00FD462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/32 (9%)</w:t>
            </w:r>
          </w:p>
          <w:p w:rsidR="00FD462A" w:rsidRDefault="00FD462A" w:rsidP="00FD462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  <w:p w:rsidR="00FD462A" w:rsidRPr="00655A7B" w:rsidRDefault="00FD462A" w:rsidP="00FD462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= 1.0</w:t>
            </w:r>
          </w:p>
        </w:tc>
        <w:tc>
          <w:tcPr>
            <w:tcW w:w="1414" w:type="dxa"/>
          </w:tcPr>
          <w:p w:rsidR="00FD462A" w:rsidRDefault="00FD462A" w:rsidP="00FD462A">
            <w:pPr>
              <w:rPr>
                <w:rFonts w:ascii="Arial" w:hAnsi="Arial" w:cs="Arial"/>
                <w:sz w:val="20"/>
                <w:szCs w:val="20"/>
              </w:rPr>
            </w:pPr>
          </w:p>
          <w:p w:rsidR="00FD462A" w:rsidRDefault="00FD462A" w:rsidP="00FD462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/20 (40%)</w:t>
            </w:r>
          </w:p>
          <w:p w:rsidR="00FD462A" w:rsidRDefault="00FD462A" w:rsidP="00FD462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/20 (60%)</w:t>
            </w:r>
          </w:p>
          <w:p w:rsidR="00FD462A" w:rsidRDefault="00FD462A" w:rsidP="00FD462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/20 (0%)</w:t>
            </w:r>
          </w:p>
          <w:p w:rsidR="00FD462A" w:rsidRPr="00655A7B" w:rsidRDefault="00FD462A" w:rsidP="00FD462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429" w:type="dxa"/>
          </w:tcPr>
          <w:p w:rsidR="00FD462A" w:rsidRDefault="00FD462A" w:rsidP="00FD462A">
            <w:pPr>
              <w:rPr>
                <w:rFonts w:ascii="Arial" w:hAnsi="Arial" w:cs="Arial"/>
                <w:sz w:val="20"/>
                <w:szCs w:val="20"/>
              </w:rPr>
            </w:pPr>
          </w:p>
          <w:p w:rsidR="00FD462A" w:rsidRDefault="00FD462A" w:rsidP="00FD462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/24 (29%)</w:t>
            </w:r>
          </w:p>
          <w:p w:rsidR="00FD462A" w:rsidRDefault="00FD462A" w:rsidP="00FD462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/24 (63%)</w:t>
            </w:r>
          </w:p>
          <w:p w:rsidR="00FD462A" w:rsidRDefault="00FD462A" w:rsidP="00FD462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/24 (8%)</w:t>
            </w:r>
          </w:p>
          <w:p w:rsidR="00FD462A" w:rsidRDefault="00FD462A" w:rsidP="00FD462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  <w:p w:rsidR="00FD462A" w:rsidRPr="00655A7B" w:rsidRDefault="00FD462A" w:rsidP="00FD462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= 0.52</w:t>
            </w:r>
          </w:p>
        </w:tc>
      </w:tr>
      <w:tr w:rsidR="00FD462A" w:rsidRPr="00655A7B" w:rsidTr="00FD462A">
        <w:tc>
          <w:tcPr>
            <w:tcW w:w="2030" w:type="dxa"/>
          </w:tcPr>
          <w:p w:rsidR="00FD462A" w:rsidRPr="009A1C1B" w:rsidRDefault="00FD462A" w:rsidP="00FD462A">
            <w:pPr>
              <w:rPr>
                <w:rFonts w:ascii="Arial" w:hAnsi="Arial" w:cs="Arial"/>
                <w:sz w:val="20"/>
                <w:szCs w:val="20"/>
              </w:rPr>
            </w:pPr>
            <w:r w:rsidRPr="009A1C1B">
              <w:rPr>
                <w:rFonts w:ascii="Arial" w:hAnsi="Arial" w:cs="Arial"/>
                <w:sz w:val="20"/>
                <w:szCs w:val="20"/>
              </w:rPr>
              <w:t>Financial problems</w:t>
            </w:r>
          </w:p>
          <w:p w:rsidR="00FD462A" w:rsidRPr="009A1C1B" w:rsidRDefault="00FD462A" w:rsidP="00FD462A">
            <w:pPr>
              <w:rPr>
                <w:rFonts w:ascii="Arial" w:hAnsi="Arial" w:cs="Arial"/>
                <w:sz w:val="20"/>
                <w:szCs w:val="20"/>
              </w:rPr>
            </w:pPr>
            <w:r w:rsidRPr="009A1C1B">
              <w:rPr>
                <w:rFonts w:ascii="Arial" w:hAnsi="Arial" w:cs="Arial"/>
                <w:sz w:val="20"/>
                <w:szCs w:val="20"/>
              </w:rPr>
              <w:t xml:space="preserve">     Yes</w:t>
            </w:r>
          </w:p>
          <w:p w:rsidR="00FD462A" w:rsidRPr="009A1C1B" w:rsidRDefault="00FD462A" w:rsidP="00FD462A">
            <w:pPr>
              <w:rPr>
                <w:rFonts w:ascii="Arial" w:hAnsi="Arial" w:cs="Arial"/>
                <w:sz w:val="20"/>
                <w:szCs w:val="20"/>
              </w:rPr>
            </w:pPr>
            <w:r w:rsidRPr="009A1C1B">
              <w:rPr>
                <w:rFonts w:ascii="Arial" w:hAnsi="Arial" w:cs="Arial"/>
                <w:sz w:val="20"/>
                <w:szCs w:val="20"/>
              </w:rPr>
              <w:t xml:space="preserve">     No</w:t>
            </w:r>
          </w:p>
          <w:p w:rsidR="00FD462A" w:rsidRPr="009A1C1B" w:rsidRDefault="00FD462A" w:rsidP="00FD462A">
            <w:pPr>
              <w:rPr>
                <w:rFonts w:ascii="Arial" w:hAnsi="Arial" w:cs="Arial"/>
                <w:sz w:val="20"/>
                <w:szCs w:val="20"/>
              </w:rPr>
            </w:pPr>
            <w:r w:rsidRPr="009A1C1B">
              <w:rPr>
                <w:rFonts w:ascii="Arial" w:hAnsi="Arial" w:cs="Arial"/>
                <w:sz w:val="20"/>
                <w:szCs w:val="20"/>
              </w:rPr>
              <w:t xml:space="preserve">     I don’t know</w:t>
            </w:r>
          </w:p>
        </w:tc>
        <w:tc>
          <w:tcPr>
            <w:tcW w:w="2426" w:type="dxa"/>
          </w:tcPr>
          <w:p w:rsidR="00FD462A" w:rsidRDefault="00FD462A" w:rsidP="00FD462A">
            <w:pPr>
              <w:rPr>
                <w:rFonts w:ascii="Arial" w:hAnsi="Arial" w:cs="Arial"/>
                <w:sz w:val="20"/>
                <w:szCs w:val="20"/>
              </w:rPr>
            </w:pPr>
          </w:p>
          <w:p w:rsidR="00FD462A" w:rsidRDefault="00FD462A" w:rsidP="00FD462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/110 (25.5%)</w:t>
            </w:r>
          </w:p>
          <w:p w:rsidR="00FD462A" w:rsidRDefault="00FD462A" w:rsidP="00FD462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/110 (36.4%)</w:t>
            </w:r>
          </w:p>
          <w:p w:rsidR="00FD462A" w:rsidRDefault="00FD462A" w:rsidP="00FD462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2/110 (38.2%)</w:t>
            </w:r>
          </w:p>
        </w:tc>
        <w:tc>
          <w:tcPr>
            <w:tcW w:w="1472" w:type="dxa"/>
          </w:tcPr>
          <w:p w:rsidR="00FD462A" w:rsidRDefault="00FD462A" w:rsidP="00FD462A">
            <w:pPr>
              <w:rPr>
                <w:rFonts w:ascii="Arial" w:hAnsi="Arial" w:cs="Arial"/>
                <w:sz w:val="20"/>
                <w:szCs w:val="20"/>
              </w:rPr>
            </w:pPr>
          </w:p>
          <w:p w:rsidR="00FD462A" w:rsidRDefault="00FD462A" w:rsidP="00FD462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/32 (34%)</w:t>
            </w:r>
          </w:p>
          <w:p w:rsidR="00FD462A" w:rsidRDefault="00FD462A" w:rsidP="00FD462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/32(38%)</w:t>
            </w:r>
          </w:p>
          <w:p w:rsidR="00FD462A" w:rsidRDefault="00FD462A" w:rsidP="00FD462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/32 (28%)</w:t>
            </w:r>
          </w:p>
        </w:tc>
        <w:tc>
          <w:tcPr>
            <w:tcW w:w="1521" w:type="dxa"/>
          </w:tcPr>
          <w:p w:rsidR="00FD462A" w:rsidRDefault="00FD462A" w:rsidP="00FD462A">
            <w:pPr>
              <w:rPr>
                <w:rFonts w:ascii="Arial" w:hAnsi="Arial" w:cs="Arial"/>
                <w:sz w:val="20"/>
                <w:szCs w:val="20"/>
              </w:rPr>
            </w:pPr>
          </w:p>
          <w:p w:rsidR="00FD462A" w:rsidRDefault="00FD462A" w:rsidP="00FD462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 (37%)</w:t>
            </w:r>
          </w:p>
          <w:p w:rsidR="00FD462A" w:rsidRDefault="00FD462A" w:rsidP="00FD462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 (53%)</w:t>
            </w:r>
          </w:p>
          <w:p w:rsidR="00FD462A" w:rsidRDefault="00FD462A" w:rsidP="00FD462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 (11%)</w:t>
            </w:r>
          </w:p>
          <w:p w:rsidR="00FD462A" w:rsidRDefault="00FD462A" w:rsidP="00FD462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= 0.14</w:t>
            </w:r>
          </w:p>
        </w:tc>
        <w:tc>
          <w:tcPr>
            <w:tcW w:w="1372" w:type="dxa"/>
          </w:tcPr>
          <w:p w:rsidR="00FD462A" w:rsidRDefault="00FD462A" w:rsidP="00FD462A">
            <w:pPr>
              <w:rPr>
                <w:rFonts w:ascii="Arial" w:hAnsi="Arial" w:cs="Arial"/>
                <w:sz w:val="20"/>
                <w:szCs w:val="20"/>
              </w:rPr>
            </w:pPr>
          </w:p>
          <w:p w:rsidR="00FD462A" w:rsidRDefault="00FD462A" w:rsidP="00FD462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/22 (32%)</w:t>
            </w:r>
          </w:p>
          <w:p w:rsidR="00FD462A" w:rsidRDefault="00FD462A" w:rsidP="00FD462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/22 (46%)</w:t>
            </w:r>
          </w:p>
          <w:p w:rsidR="00FD462A" w:rsidRPr="00655A7B" w:rsidRDefault="00FD462A" w:rsidP="00FD462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/22 (23%)</w:t>
            </w:r>
          </w:p>
        </w:tc>
        <w:tc>
          <w:tcPr>
            <w:tcW w:w="1471" w:type="dxa"/>
          </w:tcPr>
          <w:p w:rsidR="00FD462A" w:rsidRDefault="00FD462A" w:rsidP="00FD462A">
            <w:pPr>
              <w:rPr>
                <w:rFonts w:ascii="Arial" w:hAnsi="Arial" w:cs="Arial"/>
                <w:sz w:val="20"/>
                <w:szCs w:val="20"/>
              </w:rPr>
            </w:pPr>
          </w:p>
          <w:p w:rsidR="00FD462A" w:rsidRDefault="00FD462A" w:rsidP="00FD462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/33 (52%)</w:t>
            </w:r>
          </w:p>
          <w:p w:rsidR="00FD462A" w:rsidRDefault="00FD462A" w:rsidP="00FD462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/33 (36%)</w:t>
            </w:r>
          </w:p>
          <w:p w:rsidR="00FD462A" w:rsidRDefault="00FD462A" w:rsidP="00FD462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/33 (12%)</w:t>
            </w:r>
          </w:p>
          <w:p w:rsidR="00FD462A" w:rsidRPr="00655A7B" w:rsidRDefault="00FD462A" w:rsidP="00FD462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= 0.31</w:t>
            </w:r>
          </w:p>
        </w:tc>
        <w:tc>
          <w:tcPr>
            <w:tcW w:w="1414" w:type="dxa"/>
          </w:tcPr>
          <w:p w:rsidR="00FD462A" w:rsidRDefault="00FD462A" w:rsidP="00FD462A">
            <w:pPr>
              <w:rPr>
                <w:rFonts w:ascii="Arial" w:hAnsi="Arial" w:cs="Arial"/>
                <w:sz w:val="20"/>
                <w:szCs w:val="20"/>
              </w:rPr>
            </w:pPr>
          </w:p>
          <w:p w:rsidR="00FD462A" w:rsidRDefault="00FD462A" w:rsidP="00FD462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/27 (30%)</w:t>
            </w:r>
          </w:p>
          <w:p w:rsidR="00FD462A" w:rsidRDefault="00FD462A" w:rsidP="00FD462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/27 (63%)</w:t>
            </w:r>
          </w:p>
          <w:p w:rsidR="00FD462A" w:rsidRPr="00655A7B" w:rsidRDefault="00FD462A" w:rsidP="00FD462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/27 (7%)</w:t>
            </w:r>
          </w:p>
        </w:tc>
        <w:tc>
          <w:tcPr>
            <w:tcW w:w="1429" w:type="dxa"/>
          </w:tcPr>
          <w:p w:rsidR="00FD462A" w:rsidRDefault="00FD462A" w:rsidP="00FD462A">
            <w:pPr>
              <w:rPr>
                <w:rFonts w:ascii="Arial" w:hAnsi="Arial" w:cs="Arial"/>
                <w:sz w:val="20"/>
                <w:szCs w:val="20"/>
              </w:rPr>
            </w:pPr>
          </w:p>
          <w:p w:rsidR="00FD462A" w:rsidRDefault="00FD462A" w:rsidP="00FD462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/25 (32%)</w:t>
            </w:r>
          </w:p>
          <w:p w:rsidR="00FD462A" w:rsidRDefault="00FD462A" w:rsidP="00FD462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/25 (52%)</w:t>
            </w:r>
          </w:p>
          <w:p w:rsidR="00FD462A" w:rsidRDefault="00FD462A" w:rsidP="00FD462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/25 (16%)</w:t>
            </w:r>
          </w:p>
          <w:p w:rsidR="00FD462A" w:rsidRPr="00655A7B" w:rsidRDefault="00FD462A" w:rsidP="00FD462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= 0.52</w:t>
            </w:r>
          </w:p>
        </w:tc>
      </w:tr>
      <w:tr w:rsidR="00FD462A" w:rsidTr="00FD462A">
        <w:tc>
          <w:tcPr>
            <w:tcW w:w="2030" w:type="dxa"/>
          </w:tcPr>
          <w:p w:rsidR="00FD462A" w:rsidRDefault="00FD462A" w:rsidP="00FD462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op work</w:t>
            </w:r>
          </w:p>
          <w:p w:rsidR="00FD462A" w:rsidRPr="009A1C1B" w:rsidRDefault="00FD462A" w:rsidP="00FD462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</w:t>
            </w:r>
            <w:r w:rsidRPr="009A1C1B">
              <w:rPr>
                <w:rFonts w:ascii="Arial" w:hAnsi="Arial" w:cs="Arial"/>
                <w:sz w:val="20"/>
                <w:szCs w:val="20"/>
              </w:rPr>
              <w:t>Yes</w:t>
            </w:r>
          </w:p>
          <w:p w:rsidR="00FD462A" w:rsidRPr="009A1C1B" w:rsidRDefault="00FD462A" w:rsidP="00FD462A">
            <w:pPr>
              <w:rPr>
                <w:rFonts w:ascii="Arial" w:hAnsi="Arial" w:cs="Arial"/>
                <w:sz w:val="20"/>
                <w:szCs w:val="20"/>
              </w:rPr>
            </w:pPr>
            <w:r w:rsidRPr="009A1C1B">
              <w:rPr>
                <w:rFonts w:ascii="Arial" w:hAnsi="Arial" w:cs="Arial"/>
                <w:sz w:val="20"/>
                <w:szCs w:val="20"/>
              </w:rPr>
              <w:t xml:space="preserve">     No</w:t>
            </w:r>
          </w:p>
          <w:p w:rsidR="00FD462A" w:rsidRDefault="00FD462A" w:rsidP="00FD462A">
            <w:pPr>
              <w:rPr>
                <w:rFonts w:ascii="Arial" w:hAnsi="Arial" w:cs="Arial"/>
                <w:sz w:val="20"/>
                <w:szCs w:val="20"/>
              </w:rPr>
            </w:pPr>
            <w:r w:rsidRPr="009A1C1B">
              <w:rPr>
                <w:rFonts w:ascii="Arial" w:hAnsi="Arial" w:cs="Arial"/>
                <w:sz w:val="20"/>
                <w:szCs w:val="20"/>
              </w:rPr>
              <w:t xml:space="preserve">     I don’t know</w:t>
            </w:r>
          </w:p>
        </w:tc>
        <w:tc>
          <w:tcPr>
            <w:tcW w:w="2426" w:type="dxa"/>
          </w:tcPr>
          <w:p w:rsidR="00FD462A" w:rsidRDefault="00FD462A" w:rsidP="00FD462A">
            <w:pPr>
              <w:rPr>
                <w:rFonts w:ascii="Arial" w:hAnsi="Arial" w:cs="Arial"/>
                <w:sz w:val="20"/>
                <w:szCs w:val="20"/>
              </w:rPr>
            </w:pPr>
          </w:p>
          <w:p w:rsidR="00FD462A" w:rsidRDefault="00FD462A" w:rsidP="00FD462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5/110 (50.0%)</w:t>
            </w:r>
          </w:p>
          <w:p w:rsidR="00FD462A" w:rsidRDefault="00FD462A" w:rsidP="00FD462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8/110 (43.6%)</w:t>
            </w:r>
          </w:p>
          <w:p w:rsidR="00FD462A" w:rsidRDefault="00FD462A" w:rsidP="00FD462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/110 (6.4%)</w:t>
            </w:r>
          </w:p>
        </w:tc>
        <w:tc>
          <w:tcPr>
            <w:tcW w:w="1472" w:type="dxa"/>
          </w:tcPr>
          <w:p w:rsidR="00FD462A" w:rsidRDefault="00FD462A" w:rsidP="00FD462A">
            <w:pPr>
              <w:rPr>
                <w:rFonts w:ascii="Arial" w:hAnsi="Arial" w:cs="Arial"/>
                <w:sz w:val="20"/>
                <w:szCs w:val="20"/>
              </w:rPr>
            </w:pPr>
          </w:p>
          <w:p w:rsidR="00FD462A" w:rsidRDefault="00FD462A" w:rsidP="00FD462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/30 (47%)</w:t>
            </w:r>
          </w:p>
          <w:p w:rsidR="00FD462A" w:rsidRDefault="00FD462A" w:rsidP="00FD462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/30 (53%)</w:t>
            </w:r>
          </w:p>
          <w:p w:rsidR="00FD462A" w:rsidRDefault="00FD462A" w:rsidP="00FD462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2 </w:t>
            </w:r>
          </w:p>
        </w:tc>
        <w:tc>
          <w:tcPr>
            <w:tcW w:w="1521" w:type="dxa"/>
          </w:tcPr>
          <w:p w:rsidR="00FD462A" w:rsidRDefault="00FD462A" w:rsidP="00FD462A">
            <w:pPr>
              <w:rPr>
                <w:rFonts w:ascii="Arial" w:hAnsi="Arial" w:cs="Arial"/>
                <w:sz w:val="20"/>
                <w:szCs w:val="20"/>
              </w:rPr>
            </w:pPr>
          </w:p>
          <w:p w:rsidR="00FD462A" w:rsidRDefault="00FD462A" w:rsidP="00FD462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/38 (42%)</w:t>
            </w:r>
          </w:p>
          <w:p w:rsidR="00FD462A" w:rsidRDefault="00FD462A" w:rsidP="00FD462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/38 (58%)</w:t>
            </w:r>
          </w:p>
          <w:p w:rsidR="00FD462A" w:rsidRDefault="00FD462A" w:rsidP="00FD462A">
            <w:pPr>
              <w:rPr>
                <w:rFonts w:ascii="Arial" w:hAnsi="Arial" w:cs="Arial"/>
                <w:sz w:val="20"/>
                <w:szCs w:val="20"/>
              </w:rPr>
            </w:pPr>
          </w:p>
          <w:p w:rsidR="00FD462A" w:rsidRDefault="00FD462A" w:rsidP="00FD462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= 0.81</w:t>
            </w:r>
          </w:p>
        </w:tc>
        <w:tc>
          <w:tcPr>
            <w:tcW w:w="1372" w:type="dxa"/>
          </w:tcPr>
          <w:p w:rsidR="00FD462A" w:rsidRDefault="00FD462A" w:rsidP="00FD462A">
            <w:pPr>
              <w:rPr>
                <w:rFonts w:ascii="Arial" w:hAnsi="Arial" w:cs="Arial"/>
                <w:sz w:val="20"/>
                <w:szCs w:val="20"/>
              </w:rPr>
            </w:pPr>
          </w:p>
          <w:p w:rsidR="00FD462A" w:rsidRDefault="00FD462A" w:rsidP="00FD462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/21 (43%)</w:t>
            </w:r>
          </w:p>
          <w:p w:rsidR="00FD462A" w:rsidRDefault="00FD462A" w:rsidP="00FD462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/21 (57%)</w:t>
            </w:r>
          </w:p>
          <w:p w:rsidR="00FD462A" w:rsidRDefault="00FD462A" w:rsidP="00FD462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 </w:t>
            </w:r>
          </w:p>
        </w:tc>
        <w:tc>
          <w:tcPr>
            <w:tcW w:w="1471" w:type="dxa"/>
          </w:tcPr>
          <w:p w:rsidR="00FD462A" w:rsidRDefault="00FD462A" w:rsidP="00FD462A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  <w:p w:rsidR="00FD462A" w:rsidRPr="006433E1" w:rsidRDefault="00FD462A" w:rsidP="00FD462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/32 (25%)</w:t>
            </w:r>
          </w:p>
          <w:p w:rsidR="00FD462A" w:rsidRPr="006433E1" w:rsidRDefault="00FD462A" w:rsidP="00FD462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/32 (75%)</w:t>
            </w:r>
          </w:p>
          <w:p w:rsidR="00FD462A" w:rsidRDefault="00FD462A" w:rsidP="00FD462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 </w:t>
            </w:r>
          </w:p>
          <w:p w:rsidR="00FD462A" w:rsidRDefault="00FD462A" w:rsidP="00FD462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= 0.23</w:t>
            </w:r>
          </w:p>
        </w:tc>
        <w:tc>
          <w:tcPr>
            <w:tcW w:w="1414" w:type="dxa"/>
          </w:tcPr>
          <w:p w:rsidR="00FD462A" w:rsidRDefault="00FD462A" w:rsidP="00FD462A">
            <w:pPr>
              <w:rPr>
                <w:rFonts w:ascii="Arial" w:hAnsi="Arial" w:cs="Arial"/>
                <w:sz w:val="20"/>
                <w:szCs w:val="20"/>
              </w:rPr>
            </w:pPr>
          </w:p>
          <w:p w:rsidR="00FD462A" w:rsidRDefault="00FD462A" w:rsidP="00FD462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/25 (36%)</w:t>
            </w:r>
          </w:p>
          <w:p w:rsidR="00FD462A" w:rsidRDefault="00FD462A" w:rsidP="00FD462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/25 (64%)</w:t>
            </w:r>
          </w:p>
        </w:tc>
        <w:tc>
          <w:tcPr>
            <w:tcW w:w="1429" w:type="dxa"/>
          </w:tcPr>
          <w:p w:rsidR="00FD462A" w:rsidRDefault="00FD462A" w:rsidP="00FD462A">
            <w:pPr>
              <w:rPr>
                <w:rFonts w:ascii="Arial" w:hAnsi="Arial" w:cs="Arial"/>
                <w:sz w:val="20"/>
                <w:szCs w:val="20"/>
              </w:rPr>
            </w:pPr>
          </w:p>
          <w:p w:rsidR="00FD462A" w:rsidRDefault="00FD462A" w:rsidP="00FD462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/26 (23%)</w:t>
            </w:r>
          </w:p>
          <w:p w:rsidR="00FD462A" w:rsidRDefault="00FD462A" w:rsidP="00FD462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/26 (77%)</w:t>
            </w:r>
          </w:p>
          <w:p w:rsidR="00FD462A" w:rsidRDefault="00FD462A" w:rsidP="00FD462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 </w:t>
            </w:r>
          </w:p>
          <w:p w:rsidR="00FD462A" w:rsidRDefault="00FD462A" w:rsidP="00FD462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= 0.36</w:t>
            </w:r>
          </w:p>
        </w:tc>
      </w:tr>
      <w:tr w:rsidR="00FD462A" w:rsidTr="00FD462A">
        <w:tc>
          <w:tcPr>
            <w:tcW w:w="2030" w:type="dxa"/>
          </w:tcPr>
          <w:p w:rsidR="00FD462A" w:rsidRDefault="00FD462A" w:rsidP="00FD462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ut down hours</w:t>
            </w:r>
          </w:p>
          <w:p w:rsidR="00FD462A" w:rsidRPr="009A1C1B" w:rsidRDefault="00FD462A" w:rsidP="00FD462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</w:t>
            </w:r>
            <w:r w:rsidRPr="009A1C1B">
              <w:rPr>
                <w:rFonts w:ascii="Arial" w:hAnsi="Arial" w:cs="Arial"/>
                <w:sz w:val="20"/>
                <w:szCs w:val="20"/>
              </w:rPr>
              <w:t>Yes</w:t>
            </w:r>
          </w:p>
          <w:p w:rsidR="00FD462A" w:rsidRPr="009A1C1B" w:rsidRDefault="00FD462A" w:rsidP="00FD462A">
            <w:pPr>
              <w:rPr>
                <w:rFonts w:ascii="Arial" w:hAnsi="Arial" w:cs="Arial"/>
                <w:sz w:val="20"/>
                <w:szCs w:val="20"/>
              </w:rPr>
            </w:pPr>
            <w:r w:rsidRPr="009A1C1B">
              <w:rPr>
                <w:rFonts w:ascii="Arial" w:hAnsi="Arial" w:cs="Arial"/>
                <w:sz w:val="20"/>
                <w:szCs w:val="20"/>
              </w:rPr>
              <w:t xml:space="preserve">     No</w:t>
            </w:r>
          </w:p>
          <w:p w:rsidR="00FD462A" w:rsidRDefault="00FD462A" w:rsidP="00FD462A">
            <w:pPr>
              <w:rPr>
                <w:rFonts w:ascii="Arial" w:hAnsi="Arial" w:cs="Arial"/>
                <w:sz w:val="20"/>
                <w:szCs w:val="20"/>
              </w:rPr>
            </w:pPr>
            <w:r w:rsidRPr="009A1C1B">
              <w:rPr>
                <w:rFonts w:ascii="Arial" w:hAnsi="Arial" w:cs="Arial"/>
                <w:sz w:val="20"/>
                <w:szCs w:val="20"/>
              </w:rPr>
              <w:t xml:space="preserve">     I don’t know</w:t>
            </w:r>
          </w:p>
        </w:tc>
        <w:tc>
          <w:tcPr>
            <w:tcW w:w="2426" w:type="dxa"/>
          </w:tcPr>
          <w:p w:rsidR="00FD462A" w:rsidRDefault="00FD462A" w:rsidP="00FD462A">
            <w:pPr>
              <w:rPr>
                <w:rFonts w:ascii="Arial" w:hAnsi="Arial" w:cs="Arial"/>
                <w:sz w:val="20"/>
                <w:szCs w:val="20"/>
              </w:rPr>
            </w:pPr>
          </w:p>
          <w:p w:rsidR="00FD462A" w:rsidRDefault="00FD462A" w:rsidP="00FD462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6/110 (50.9%)</w:t>
            </w:r>
          </w:p>
          <w:p w:rsidR="00FD462A" w:rsidRDefault="00FD462A" w:rsidP="00FD462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7/110 (42.7%)</w:t>
            </w:r>
          </w:p>
          <w:p w:rsidR="00FD462A" w:rsidRDefault="00FD462A" w:rsidP="00FD462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/110 (6.4%)</w:t>
            </w:r>
          </w:p>
        </w:tc>
        <w:tc>
          <w:tcPr>
            <w:tcW w:w="1472" w:type="dxa"/>
          </w:tcPr>
          <w:p w:rsidR="00FD462A" w:rsidRDefault="00FD462A" w:rsidP="00FD462A">
            <w:pPr>
              <w:rPr>
                <w:rFonts w:ascii="Arial" w:hAnsi="Arial" w:cs="Arial"/>
                <w:sz w:val="20"/>
                <w:szCs w:val="20"/>
              </w:rPr>
            </w:pPr>
          </w:p>
          <w:p w:rsidR="00FD462A" w:rsidRDefault="00FD462A" w:rsidP="00FD462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/29 (45%)</w:t>
            </w:r>
          </w:p>
          <w:p w:rsidR="00FD462A" w:rsidRDefault="00FD462A" w:rsidP="00FD462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/29 (55%)</w:t>
            </w:r>
          </w:p>
          <w:p w:rsidR="00FD462A" w:rsidRDefault="00FD462A" w:rsidP="00FD462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3 </w:t>
            </w:r>
          </w:p>
        </w:tc>
        <w:tc>
          <w:tcPr>
            <w:tcW w:w="1521" w:type="dxa"/>
          </w:tcPr>
          <w:p w:rsidR="00FD462A" w:rsidRDefault="00FD462A" w:rsidP="00FD462A">
            <w:pPr>
              <w:rPr>
                <w:rFonts w:ascii="Arial" w:hAnsi="Arial" w:cs="Arial"/>
                <w:sz w:val="20"/>
                <w:szCs w:val="20"/>
              </w:rPr>
            </w:pPr>
          </w:p>
          <w:p w:rsidR="00FD462A" w:rsidRDefault="00FD462A" w:rsidP="00FD462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/38 (63%)</w:t>
            </w:r>
          </w:p>
          <w:p w:rsidR="00FD462A" w:rsidRDefault="00FD462A" w:rsidP="00FD462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/38 (37%)</w:t>
            </w:r>
          </w:p>
          <w:p w:rsidR="00FD462A" w:rsidRDefault="00FD462A" w:rsidP="00FD462A">
            <w:pPr>
              <w:rPr>
                <w:rFonts w:ascii="Arial" w:hAnsi="Arial" w:cs="Arial"/>
                <w:sz w:val="20"/>
                <w:szCs w:val="20"/>
              </w:rPr>
            </w:pPr>
          </w:p>
          <w:p w:rsidR="00FD462A" w:rsidRDefault="00FD462A" w:rsidP="00FD462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= 0.15</w:t>
            </w:r>
          </w:p>
        </w:tc>
        <w:tc>
          <w:tcPr>
            <w:tcW w:w="1372" w:type="dxa"/>
          </w:tcPr>
          <w:p w:rsidR="00FD462A" w:rsidRDefault="00FD462A" w:rsidP="00FD462A">
            <w:pPr>
              <w:rPr>
                <w:rFonts w:ascii="Arial" w:hAnsi="Arial" w:cs="Arial"/>
                <w:sz w:val="20"/>
                <w:szCs w:val="20"/>
              </w:rPr>
            </w:pPr>
          </w:p>
          <w:p w:rsidR="00FD462A" w:rsidRDefault="00FD462A" w:rsidP="00FD462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/21 (43%)</w:t>
            </w:r>
          </w:p>
          <w:p w:rsidR="00FD462A" w:rsidRDefault="00FD462A" w:rsidP="00FD462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/21 (57%)</w:t>
            </w:r>
          </w:p>
          <w:p w:rsidR="00FD462A" w:rsidRDefault="00FD462A" w:rsidP="00FD462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 </w:t>
            </w:r>
          </w:p>
        </w:tc>
        <w:tc>
          <w:tcPr>
            <w:tcW w:w="1471" w:type="dxa"/>
          </w:tcPr>
          <w:p w:rsidR="00FD462A" w:rsidRDefault="00FD462A" w:rsidP="00FD462A">
            <w:pPr>
              <w:rPr>
                <w:rFonts w:ascii="Arial" w:hAnsi="Arial" w:cs="Arial"/>
                <w:sz w:val="20"/>
                <w:szCs w:val="20"/>
              </w:rPr>
            </w:pPr>
          </w:p>
          <w:p w:rsidR="00FD462A" w:rsidRDefault="00FD462A" w:rsidP="00FD462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/32 (53%)</w:t>
            </w:r>
          </w:p>
          <w:p w:rsidR="00FD462A" w:rsidRDefault="00FD462A" w:rsidP="00FD462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/32 (47%)</w:t>
            </w:r>
          </w:p>
          <w:p w:rsidR="00FD462A" w:rsidRDefault="00FD462A" w:rsidP="00FD462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 </w:t>
            </w:r>
          </w:p>
          <w:p w:rsidR="00FD462A" w:rsidRDefault="00FD462A" w:rsidP="00FD462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= 0.58</w:t>
            </w:r>
          </w:p>
        </w:tc>
        <w:tc>
          <w:tcPr>
            <w:tcW w:w="1414" w:type="dxa"/>
          </w:tcPr>
          <w:p w:rsidR="00FD462A" w:rsidRDefault="00FD462A" w:rsidP="00FD462A">
            <w:pPr>
              <w:rPr>
                <w:rFonts w:ascii="Arial" w:hAnsi="Arial" w:cs="Arial"/>
                <w:sz w:val="20"/>
                <w:szCs w:val="20"/>
              </w:rPr>
            </w:pPr>
          </w:p>
          <w:p w:rsidR="00FD462A" w:rsidRDefault="00FD462A" w:rsidP="00FD462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/25 (60%)</w:t>
            </w:r>
          </w:p>
          <w:p w:rsidR="00FD462A" w:rsidRDefault="00FD462A" w:rsidP="00FD462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/25 (40%)</w:t>
            </w:r>
          </w:p>
        </w:tc>
        <w:tc>
          <w:tcPr>
            <w:tcW w:w="1429" w:type="dxa"/>
          </w:tcPr>
          <w:p w:rsidR="00FD462A" w:rsidRDefault="00FD462A" w:rsidP="00FD462A">
            <w:pPr>
              <w:rPr>
                <w:rFonts w:ascii="Arial" w:hAnsi="Arial" w:cs="Arial"/>
                <w:sz w:val="20"/>
                <w:szCs w:val="20"/>
              </w:rPr>
            </w:pPr>
          </w:p>
          <w:p w:rsidR="00FD462A" w:rsidRDefault="00FD462A" w:rsidP="00FD462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/26 (46%)</w:t>
            </w:r>
          </w:p>
          <w:p w:rsidR="00FD462A" w:rsidRDefault="00FD462A" w:rsidP="00FD462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/26 (54%)</w:t>
            </w:r>
          </w:p>
          <w:p w:rsidR="00FD462A" w:rsidRDefault="00FD462A" w:rsidP="00FD462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 </w:t>
            </w:r>
          </w:p>
          <w:p w:rsidR="00FD462A" w:rsidRDefault="00FD462A" w:rsidP="00FD462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= 0.40</w:t>
            </w:r>
          </w:p>
        </w:tc>
      </w:tr>
      <w:tr w:rsidR="00FD462A" w:rsidTr="00FD462A">
        <w:tc>
          <w:tcPr>
            <w:tcW w:w="2030" w:type="dxa"/>
          </w:tcPr>
          <w:p w:rsidR="00FD462A" w:rsidRDefault="00FD462A" w:rsidP="00FD462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re coordination</w:t>
            </w:r>
          </w:p>
          <w:p w:rsidR="00FD462A" w:rsidRDefault="00FD462A" w:rsidP="00FD462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More than 1 hour</w:t>
            </w:r>
          </w:p>
          <w:p w:rsidR="00FD462A" w:rsidRDefault="00FD462A" w:rsidP="00FD462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Less than 1 hour</w:t>
            </w:r>
          </w:p>
          <w:p w:rsidR="00FD462A" w:rsidRDefault="00FD462A" w:rsidP="00FD462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Around the clock</w:t>
            </w:r>
          </w:p>
          <w:p w:rsidR="00FD462A" w:rsidRPr="009A1C1B" w:rsidRDefault="00FD462A" w:rsidP="00FD462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Don’t know</w:t>
            </w:r>
          </w:p>
        </w:tc>
        <w:tc>
          <w:tcPr>
            <w:tcW w:w="2426" w:type="dxa"/>
          </w:tcPr>
          <w:p w:rsidR="00FD462A" w:rsidRDefault="00FD462A" w:rsidP="00FD462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472" w:type="dxa"/>
          </w:tcPr>
          <w:p w:rsidR="00FD462A" w:rsidRDefault="00FD462A" w:rsidP="00FD462A">
            <w:pPr>
              <w:rPr>
                <w:rFonts w:ascii="Arial" w:hAnsi="Arial" w:cs="Arial"/>
                <w:sz w:val="20"/>
                <w:szCs w:val="20"/>
              </w:rPr>
            </w:pPr>
          </w:p>
          <w:p w:rsidR="00FD462A" w:rsidRDefault="00FD462A" w:rsidP="00FD462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/32 (47%)</w:t>
            </w:r>
          </w:p>
          <w:p w:rsidR="00FD462A" w:rsidRDefault="00FD462A" w:rsidP="00FD462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/32 (22%)</w:t>
            </w:r>
          </w:p>
          <w:p w:rsidR="00FD462A" w:rsidRDefault="00FD462A" w:rsidP="00FD462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/32 (13%)</w:t>
            </w:r>
          </w:p>
          <w:p w:rsidR="00FD462A" w:rsidRDefault="00FD462A" w:rsidP="00FD462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/32 (19%)</w:t>
            </w:r>
          </w:p>
        </w:tc>
        <w:tc>
          <w:tcPr>
            <w:tcW w:w="1521" w:type="dxa"/>
          </w:tcPr>
          <w:p w:rsidR="00FD462A" w:rsidRDefault="00FD462A" w:rsidP="00FD462A">
            <w:pPr>
              <w:rPr>
                <w:rFonts w:ascii="Arial" w:hAnsi="Arial" w:cs="Arial"/>
                <w:sz w:val="20"/>
                <w:szCs w:val="20"/>
              </w:rPr>
            </w:pPr>
          </w:p>
          <w:p w:rsidR="00FD462A" w:rsidRDefault="00FD462A" w:rsidP="00FD462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/37 (32.4%)</w:t>
            </w:r>
          </w:p>
          <w:p w:rsidR="00FD462A" w:rsidRDefault="00FD462A" w:rsidP="00FD462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/37 (22%)</w:t>
            </w:r>
          </w:p>
          <w:p w:rsidR="00FD462A" w:rsidRDefault="00FD462A" w:rsidP="00FD462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/37 (32.4%)</w:t>
            </w:r>
          </w:p>
          <w:p w:rsidR="00FD462A" w:rsidRDefault="00FD462A" w:rsidP="00FD462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/37 (14%)</w:t>
            </w:r>
          </w:p>
          <w:p w:rsidR="00FD462A" w:rsidRDefault="00FD462A" w:rsidP="00FD462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= 0.26</w:t>
            </w:r>
          </w:p>
        </w:tc>
        <w:tc>
          <w:tcPr>
            <w:tcW w:w="1372" w:type="dxa"/>
          </w:tcPr>
          <w:p w:rsidR="00FD462A" w:rsidRDefault="00FD462A" w:rsidP="00FD462A">
            <w:pPr>
              <w:rPr>
                <w:rFonts w:ascii="Arial" w:hAnsi="Arial" w:cs="Arial"/>
                <w:sz w:val="20"/>
                <w:szCs w:val="20"/>
              </w:rPr>
            </w:pPr>
          </w:p>
          <w:p w:rsidR="00FD462A" w:rsidRDefault="00FD462A" w:rsidP="00FD462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/22 (36%)</w:t>
            </w:r>
          </w:p>
          <w:p w:rsidR="00FD462A" w:rsidRDefault="00FD462A" w:rsidP="00FD462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/22 (32%)</w:t>
            </w:r>
          </w:p>
          <w:p w:rsidR="00FD462A" w:rsidRDefault="00FD462A" w:rsidP="00FD462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/22 (18%)</w:t>
            </w:r>
          </w:p>
          <w:p w:rsidR="00FD462A" w:rsidRPr="00655A7B" w:rsidRDefault="00FD462A" w:rsidP="00FD462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/22 (14%)</w:t>
            </w:r>
          </w:p>
        </w:tc>
        <w:tc>
          <w:tcPr>
            <w:tcW w:w="1471" w:type="dxa"/>
          </w:tcPr>
          <w:p w:rsidR="00FD462A" w:rsidRDefault="00FD462A" w:rsidP="00FD462A">
            <w:pPr>
              <w:rPr>
                <w:rFonts w:ascii="Arial" w:hAnsi="Arial" w:cs="Arial"/>
                <w:sz w:val="20"/>
                <w:szCs w:val="20"/>
              </w:rPr>
            </w:pPr>
          </w:p>
          <w:p w:rsidR="00FD462A" w:rsidRDefault="00FD462A" w:rsidP="00FD462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/33 (42%)</w:t>
            </w:r>
          </w:p>
          <w:p w:rsidR="00FD462A" w:rsidRDefault="00FD462A" w:rsidP="00FD462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/33 (39%)</w:t>
            </w:r>
          </w:p>
          <w:p w:rsidR="00FD462A" w:rsidRDefault="00FD462A" w:rsidP="00FD462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/33 (12%)</w:t>
            </w:r>
          </w:p>
          <w:p w:rsidR="00FD462A" w:rsidRDefault="00FD462A" w:rsidP="00FD462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/33 (6%)</w:t>
            </w:r>
          </w:p>
          <w:p w:rsidR="00FD462A" w:rsidRPr="00655A7B" w:rsidRDefault="00FD462A" w:rsidP="00FD462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= 0.68</w:t>
            </w:r>
          </w:p>
        </w:tc>
        <w:tc>
          <w:tcPr>
            <w:tcW w:w="1414" w:type="dxa"/>
          </w:tcPr>
          <w:p w:rsidR="00FD462A" w:rsidRDefault="00FD462A" w:rsidP="00FD462A">
            <w:pPr>
              <w:rPr>
                <w:rFonts w:ascii="Arial" w:hAnsi="Arial" w:cs="Arial"/>
                <w:sz w:val="20"/>
                <w:szCs w:val="20"/>
              </w:rPr>
            </w:pPr>
          </w:p>
          <w:p w:rsidR="00FD462A" w:rsidRDefault="00FD462A" w:rsidP="00FD462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/25 (40%)</w:t>
            </w:r>
          </w:p>
          <w:p w:rsidR="00FD462A" w:rsidRDefault="00FD462A" w:rsidP="00FD462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/25 (28%)</w:t>
            </w:r>
          </w:p>
          <w:p w:rsidR="00FD462A" w:rsidRDefault="00FD462A" w:rsidP="00FD462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/25 (24%)</w:t>
            </w:r>
          </w:p>
          <w:p w:rsidR="00FD462A" w:rsidRDefault="00FD462A" w:rsidP="00FD462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/25 (8%)</w:t>
            </w:r>
          </w:p>
          <w:p w:rsidR="00FD462A" w:rsidRDefault="00FD462A" w:rsidP="00FD462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29" w:type="dxa"/>
          </w:tcPr>
          <w:p w:rsidR="00FD462A" w:rsidRDefault="00FD462A" w:rsidP="00FD462A">
            <w:pPr>
              <w:rPr>
                <w:rFonts w:ascii="Arial" w:hAnsi="Arial" w:cs="Arial"/>
                <w:sz w:val="20"/>
                <w:szCs w:val="20"/>
              </w:rPr>
            </w:pPr>
          </w:p>
          <w:p w:rsidR="00FD462A" w:rsidRDefault="00FD462A" w:rsidP="00FD462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/27 (41%)</w:t>
            </w:r>
          </w:p>
          <w:p w:rsidR="00FD462A" w:rsidRDefault="00FD462A" w:rsidP="00FD462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/27 (44%)</w:t>
            </w:r>
          </w:p>
          <w:p w:rsidR="00FD462A" w:rsidRDefault="00FD462A" w:rsidP="00FD462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/27 (7%)</w:t>
            </w:r>
          </w:p>
          <w:p w:rsidR="00FD462A" w:rsidRDefault="00FD462A" w:rsidP="00FD462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/27 (7%)</w:t>
            </w:r>
          </w:p>
          <w:p w:rsidR="00FD462A" w:rsidRDefault="00FD462A" w:rsidP="00FD462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= 0.36</w:t>
            </w:r>
          </w:p>
        </w:tc>
      </w:tr>
      <w:tr w:rsidR="00FD462A" w:rsidTr="00FD462A">
        <w:tc>
          <w:tcPr>
            <w:tcW w:w="2030" w:type="dxa"/>
          </w:tcPr>
          <w:p w:rsidR="00FD462A" w:rsidRDefault="00FD462A" w:rsidP="00FD462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void changing jobs</w:t>
            </w:r>
          </w:p>
          <w:p w:rsidR="00FD462A" w:rsidRDefault="00FD462A" w:rsidP="00FD462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Yes</w:t>
            </w:r>
          </w:p>
          <w:p w:rsidR="00FD462A" w:rsidRDefault="00FD462A" w:rsidP="00FD462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No</w:t>
            </w:r>
          </w:p>
          <w:p w:rsidR="00FD462A" w:rsidRDefault="00FD462A" w:rsidP="00FD462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Don’t know</w:t>
            </w:r>
          </w:p>
        </w:tc>
        <w:tc>
          <w:tcPr>
            <w:tcW w:w="2426" w:type="dxa"/>
          </w:tcPr>
          <w:p w:rsidR="00FD462A" w:rsidRDefault="00FD462A" w:rsidP="00FD462A">
            <w:pPr>
              <w:rPr>
                <w:rFonts w:ascii="Arial" w:hAnsi="Arial" w:cs="Arial"/>
                <w:sz w:val="20"/>
                <w:szCs w:val="20"/>
              </w:rPr>
            </w:pPr>
          </w:p>
          <w:p w:rsidR="00FD462A" w:rsidRDefault="00FD462A" w:rsidP="00FD462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/110 (20.0%)</w:t>
            </w:r>
          </w:p>
          <w:p w:rsidR="00FD462A" w:rsidRDefault="00FD462A" w:rsidP="00FD462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0/110 (72.7%)</w:t>
            </w:r>
          </w:p>
          <w:p w:rsidR="00FD462A" w:rsidRDefault="00FD462A" w:rsidP="00FD462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/110 (7.3%)</w:t>
            </w:r>
          </w:p>
        </w:tc>
        <w:tc>
          <w:tcPr>
            <w:tcW w:w="1472" w:type="dxa"/>
          </w:tcPr>
          <w:p w:rsidR="00FD462A" w:rsidRDefault="00FD462A" w:rsidP="00FD462A">
            <w:pPr>
              <w:rPr>
                <w:rFonts w:ascii="Arial" w:hAnsi="Arial" w:cs="Arial"/>
                <w:sz w:val="20"/>
                <w:szCs w:val="20"/>
              </w:rPr>
            </w:pPr>
          </w:p>
          <w:p w:rsidR="00FD462A" w:rsidRDefault="00FD462A" w:rsidP="00FD462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/30 (33%)</w:t>
            </w:r>
          </w:p>
          <w:p w:rsidR="00FD462A" w:rsidRDefault="00FD462A" w:rsidP="00FD462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/30 (67%)</w:t>
            </w:r>
          </w:p>
          <w:p w:rsidR="00FD462A" w:rsidRDefault="00FD462A" w:rsidP="00FD462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2 </w:t>
            </w:r>
          </w:p>
        </w:tc>
        <w:tc>
          <w:tcPr>
            <w:tcW w:w="1521" w:type="dxa"/>
          </w:tcPr>
          <w:p w:rsidR="00FD462A" w:rsidRDefault="00FD462A" w:rsidP="00FD462A">
            <w:pPr>
              <w:rPr>
                <w:rFonts w:ascii="Arial" w:hAnsi="Arial" w:cs="Arial"/>
                <w:sz w:val="20"/>
                <w:szCs w:val="20"/>
              </w:rPr>
            </w:pPr>
          </w:p>
          <w:p w:rsidR="00FD462A" w:rsidRDefault="00FD462A" w:rsidP="00FD462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/38 (42%)</w:t>
            </w:r>
          </w:p>
          <w:p w:rsidR="00FD462A" w:rsidRDefault="00FD462A" w:rsidP="00FD462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/38 (58%)</w:t>
            </w:r>
          </w:p>
          <w:p w:rsidR="00FD462A" w:rsidRDefault="00FD462A" w:rsidP="00FD462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  <w:p w:rsidR="00FD462A" w:rsidRDefault="00FD462A" w:rsidP="00FD462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= 0.62</w:t>
            </w:r>
          </w:p>
        </w:tc>
        <w:tc>
          <w:tcPr>
            <w:tcW w:w="1372" w:type="dxa"/>
          </w:tcPr>
          <w:p w:rsidR="00FD462A" w:rsidRDefault="00FD462A" w:rsidP="00FD462A">
            <w:pPr>
              <w:rPr>
                <w:rFonts w:ascii="Arial" w:hAnsi="Arial" w:cs="Arial"/>
                <w:sz w:val="20"/>
                <w:szCs w:val="20"/>
              </w:rPr>
            </w:pPr>
          </w:p>
          <w:p w:rsidR="00FD462A" w:rsidRDefault="00FD462A" w:rsidP="00FD462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/21 (19%)</w:t>
            </w:r>
          </w:p>
          <w:p w:rsidR="00FD462A" w:rsidRDefault="00FD462A" w:rsidP="00FD462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/21 (81%)</w:t>
            </w:r>
          </w:p>
          <w:p w:rsidR="00FD462A" w:rsidRPr="00655A7B" w:rsidRDefault="00FD462A" w:rsidP="00FD462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 </w:t>
            </w:r>
          </w:p>
        </w:tc>
        <w:tc>
          <w:tcPr>
            <w:tcW w:w="1471" w:type="dxa"/>
          </w:tcPr>
          <w:p w:rsidR="00FD462A" w:rsidRPr="005140F3" w:rsidRDefault="00FD462A" w:rsidP="00FD462A">
            <w:pPr>
              <w:rPr>
                <w:rFonts w:ascii="Arial" w:hAnsi="Arial" w:cs="Arial"/>
                <w:sz w:val="20"/>
                <w:szCs w:val="20"/>
              </w:rPr>
            </w:pPr>
          </w:p>
          <w:p w:rsidR="00FD462A" w:rsidRPr="005140F3" w:rsidRDefault="00FD462A" w:rsidP="00FD462A">
            <w:pPr>
              <w:rPr>
                <w:rFonts w:ascii="Arial" w:hAnsi="Arial" w:cs="Arial"/>
                <w:sz w:val="20"/>
                <w:szCs w:val="20"/>
              </w:rPr>
            </w:pPr>
            <w:r w:rsidRPr="005140F3">
              <w:rPr>
                <w:rFonts w:ascii="Arial" w:hAnsi="Arial" w:cs="Arial"/>
                <w:sz w:val="20"/>
                <w:szCs w:val="20"/>
              </w:rPr>
              <w:t>16/31 (52%)</w:t>
            </w:r>
          </w:p>
          <w:p w:rsidR="00FD462A" w:rsidRPr="005140F3" w:rsidRDefault="00FD462A" w:rsidP="00FD462A">
            <w:pPr>
              <w:rPr>
                <w:rFonts w:ascii="Arial" w:hAnsi="Arial" w:cs="Arial"/>
                <w:sz w:val="20"/>
                <w:szCs w:val="20"/>
              </w:rPr>
            </w:pPr>
            <w:r w:rsidRPr="005140F3">
              <w:rPr>
                <w:rFonts w:ascii="Arial" w:hAnsi="Arial" w:cs="Arial"/>
                <w:sz w:val="20"/>
                <w:szCs w:val="20"/>
              </w:rPr>
              <w:t>15/31 (48%)</w:t>
            </w:r>
          </w:p>
          <w:p w:rsidR="00FD462A" w:rsidRPr="005140F3" w:rsidRDefault="00FD462A" w:rsidP="00FD462A">
            <w:pPr>
              <w:rPr>
                <w:rFonts w:ascii="Arial" w:hAnsi="Arial" w:cs="Arial"/>
                <w:sz w:val="20"/>
                <w:szCs w:val="20"/>
              </w:rPr>
            </w:pPr>
            <w:r w:rsidRPr="005140F3">
              <w:rPr>
                <w:rFonts w:ascii="Arial" w:hAnsi="Arial" w:cs="Arial"/>
                <w:sz w:val="20"/>
                <w:szCs w:val="20"/>
              </w:rPr>
              <w:t xml:space="preserve">2 </w:t>
            </w:r>
          </w:p>
          <w:p w:rsidR="00FD462A" w:rsidRPr="005140F3" w:rsidRDefault="00FD462A" w:rsidP="00FD462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140F3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5140F3">
              <w:rPr>
                <w:rFonts w:ascii="Arial" w:hAnsi="Arial" w:cs="Arial"/>
                <w:sz w:val="20"/>
                <w:szCs w:val="20"/>
              </w:rPr>
              <w:t>= 0.02*</w:t>
            </w:r>
          </w:p>
        </w:tc>
        <w:tc>
          <w:tcPr>
            <w:tcW w:w="1414" w:type="dxa"/>
          </w:tcPr>
          <w:p w:rsidR="00FD462A" w:rsidRPr="005140F3" w:rsidRDefault="00FD462A" w:rsidP="00FD462A">
            <w:pPr>
              <w:rPr>
                <w:rFonts w:ascii="Arial" w:hAnsi="Arial" w:cs="Arial"/>
                <w:sz w:val="20"/>
                <w:szCs w:val="20"/>
              </w:rPr>
            </w:pPr>
          </w:p>
          <w:p w:rsidR="00FD462A" w:rsidRPr="005140F3" w:rsidRDefault="00FD462A" w:rsidP="00FD462A">
            <w:pPr>
              <w:rPr>
                <w:rFonts w:ascii="Arial" w:hAnsi="Arial" w:cs="Arial"/>
                <w:sz w:val="20"/>
                <w:szCs w:val="20"/>
              </w:rPr>
            </w:pPr>
            <w:r w:rsidRPr="005140F3">
              <w:rPr>
                <w:rFonts w:ascii="Arial" w:hAnsi="Arial" w:cs="Arial"/>
                <w:sz w:val="20"/>
                <w:szCs w:val="20"/>
              </w:rPr>
              <w:t>7/24 (29%)</w:t>
            </w:r>
          </w:p>
          <w:p w:rsidR="00FD462A" w:rsidRPr="005140F3" w:rsidRDefault="00FD462A" w:rsidP="00FD462A">
            <w:pPr>
              <w:rPr>
                <w:rFonts w:ascii="Arial" w:hAnsi="Arial" w:cs="Arial"/>
                <w:sz w:val="20"/>
                <w:szCs w:val="20"/>
              </w:rPr>
            </w:pPr>
            <w:r w:rsidRPr="005140F3">
              <w:rPr>
                <w:rFonts w:ascii="Arial" w:hAnsi="Arial" w:cs="Arial"/>
                <w:sz w:val="20"/>
                <w:szCs w:val="20"/>
              </w:rPr>
              <w:t>17/24 (71%)</w:t>
            </w:r>
          </w:p>
          <w:p w:rsidR="00FD462A" w:rsidRPr="005140F3" w:rsidRDefault="00FD462A" w:rsidP="00FD462A">
            <w:pPr>
              <w:rPr>
                <w:rFonts w:ascii="Arial" w:hAnsi="Arial" w:cs="Arial"/>
                <w:sz w:val="20"/>
                <w:szCs w:val="20"/>
              </w:rPr>
            </w:pPr>
            <w:r w:rsidRPr="005140F3">
              <w:rPr>
                <w:rFonts w:ascii="Arial" w:hAnsi="Arial" w:cs="Arial"/>
                <w:sz w:val="20"/>
                <w:szCs w:val="20"/>
              </w:rPr>
              <w:t xml:space="preserve">1 </w:t>
            </w:r>
          </w:p>
        </w:tc>
        <w:tc>
          <w:tcPr>
            <w:tcW w:w="1429" w:type="dxa"/>
          </w:tcPr>
          <w:p w:rsidR="00FD462A" w:rsidRDefault="00FD462A" w:rsidP="00FD462A">
            <w:pPr>
              <w:rPr>
                <w:rFonts w:ascii="Arial" w:hAnsi="Arial" w:cs="Arial"/>
                <w:sz w:val="20"/>
                <w:szCs w:val="20"/>
              </w:rPr>
            </w:pPr>
          </w:p>
          <w:p w:rsidR="00FD462A" w:rsidRDefault="00FD462A" w:rsidP="00FD462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/26 (35%)</w:t>
            </w:r>
          </w:p>
          <w:p w:rsidR="00FD462A" w:rsidRDefault="00FD462A" w:rsidP="00FD462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/26 (65%)</w:t>
            </w:r>
          </w:p>
          <w:p w:rsidR="00FD462A" w:rsidRDefault="00FD462A" w:rsidP="00FD462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 </w:t>
            </w:r>
          </w:p>
          <w:p w:rsidR="00FD462A" w:rsidRDefault="00FD462A" w:rsidP="00FD462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= 0.77</w:t>
            </w:r>
          </w:p>
        </w:tc>
      </w:tr>
    </w:tbl>
    <w:p w:rsidR="00F45731" w:rsidRDefault="00F45731">
      <w:pPr>
        <w:rPr>
          <w:rFonts w:ascii="Arial" w:hAnsi="Arial" w:cs="Arial"/>
          <w:sz w:val="20"/>
          <w:szCs w:val="20"/>
        </w:rPr>
      </w:pPr>
    </w:p>
    <w:p w:rsidR="00A033DF" w:rsidRDefault="00A033DF">
      <w:pPr>
        <w:rPr>
          <w:rFonts w:ascii="Arial" w:hAnsi="Arial" w:cs="Arial"/>
          <w:sz w:val="20"/>
          <w:szCs w:val="20"/>
        </w:rPr>
      </w:pPr>
    </w:p>
    <w:p w:rsidR="004E17B7" w:rsidRPr="00247E75" w:rsidRDefault="004E17B7">
      <w:pPr>
        <w:rPr>
          <w:rFonts w:ascii="Arial" w:hAnsi="Arial" w:cs="Arial"/>
          <w:sz w:val="20"/>
          <w:szCs w:val="20"/>
        </w:rPr>
      </w:pPr>
    </w:p>
    <w:sectPr w:rsidR="004E17B7" w:rsidRPr="00247E75" w:rsidSect="0016560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456B"/>
    <w:rsid w:val="00001966"/>
    <w:rsid w:val="00047F9F"/>
    <w:rsid w:val="000814F2"/>
    <w:rsid w:val="000B7AAF"/>
    <w:rsid w:val="000C5E24"/>
    <w:rsid w:val="000E2F20"/>
    <w:rsid w:val="000E5036"/>
    <w:rsid w:val="000F4F44"/>
    <w:rsid w:val="000F5697"/>
    <w:rsid w:val="00105BF1"/>
    <w:rsid w:val="0011690D"/>
    <w:rsid w:val="00117EE3"/>
    <w:rsid w:val="00143F59"/>
    <w:rsid w:val="001563F5"/>
    <w:rsid w:val="001625A1"/>
    <w:rsid w:val="00165603"/>
    <w:rsid w:val="001712A0"/>
    <w:rsid w:val="00177991"/>
    <w:rsid w:val="00185227"/>
    <w:rsid w:val="001869BE"/>
    <w:rsid w:val="001A7089"/>
    <w:rsid w:val="001D4F34"/>
    <w:rsid w:val="001E034F"/>
    <w:rsid w:val="001E6506"/>
    <w:rsid w:val="001F1F88"/>
    <w:rsid w:val="00210461"/>
    <w:rsid w:val="00215493"/>
    <w:rsid w:val="00233698"/>
    <w:rsid w:val="00247E75"/>
    <w:rsid w:val="002553F3"/>
    <w:rsid w:val="002629D1"/>
    <w:rsid w:val="00294CB2"/>
    <w:rsid w:val="002B14B0"/>
    <w:rsid w:val="002C33F8"/>
    <w:rsid w:val="002C5A88"/>
    <w:rsid w:val="002D6877"/>
    <w:rsid w:val="002E4693"/>
    <w:rsid w:val="002F0D8A"/>
    <w:rsid w:val="002F2F8D"/>
    <w:rsid w:val="003117F4"/>
    <w:rsid w:val="00312120"/>
    <w:rsid w:val="003157ED"/>
    <w:rsid w:val="003206BF"/>
    <w:rsid w:val="00321A08"/>
    <w:rsid w:val="00334CFE"/>
    <w:rsid w:val="00336F5F"/>
    <w:rsid w:val="00372694"/>
    <w:rsid w:val="00395140"/>
    <w:rsid w:val="003A7B6B"/>
    <w:rsid w:val="003C5B74"/>
    <w:rsid w:val="003D1B3E"/>
    <w:rsid w:val="003D1F63"/>
    <w:rsid w:val="003D3AB9"/>
    <w:rsid w:val="003D4C25"/>
    <w:rsid w:val="00404DFD"/>
    <w:rsid w:val="00423ADA"/>
    <w:rsid w:val="00426FA9"/>
    <w:rsid w:val="004333B8"/>
    <w:rsid w:val="00437661"/>
    <w:rsid w:val="00462FA0"/>
    <w:rsid w:val="004715BA"/>
    <w:rsid w:val="00472ADF"/>
    <w:rsid w:val="00486F70"/>
    <w:rsid w:val="00497609"/>
    <w:rsid w:val="004C501F"/>
    <w:rsid w:val="004E1265"/>
    <w:rsid w:val="004E17B7"/>
    <w:rsid w:val="004E6C41"/>
    <w:rsid w:val="00505A80"/>
    <w:rsid w:val="005140F3"/>
    <w:rsid w:val="00545388"/>
    <w:rsid w:val="005478A1"/>
    <w:rsid w:val="00560526"/>
    <w:rsid w:val="00560A1A"/>
    <w:rsid w:val="0058084D"/>
    <w:rsid w:val="00584DA2"/>
    <w:rsid w:val="005B145E"/>
    <w:rsid w:val="005C7EA7"/>
    <w:rsid w:val="005D1889"/>
    <w:rsid w:val="005F284A"/>
    <w:rsid w:val="006232AD"/>
    <w:rsid w:val="0063644E"/>
    <w:rsid w:val="006433E1"/>
    <w:rsid w:val="00645226"/>
    <w:rsid w:val="00655A7B"/>
    <w:rsid w:val="00662522"/>
    <w:rsid w:val="00671D2E"/>
    <w:rsid w:val="00692150"/>
    <w:rsid w:val="006A34F2"/>
    <w:rsid w:val="006D37E6"/>
    <w:rsid w:val="006F58F7"/>
    <w:rsid w:val="006F597B"/>
    <w:rsid w:val="006F7418"/>
    <w:rsid w:val="00702C31"/>
    <w:rsid w:val="00712CC9"/>
    <w:rsid w:val="00721945"/>
    <w:rsid w:val="00727CE9"/>
    <w:rsid w:val="007559F6"/>
    <w:rsid w:val="007912CD"/>
    <w:rsid w:val="007A2172"/>
    <w:rsid w:val="007B59EC"/>
    <w:rsid w:val="007D0462"/>
    <w:rsid w:val="007D4635"/>
    <w:rsid w:val="007E63F0"/>
    <w:rsid w:val="007F363F"/>
    <w:rsid w:val="007F4BD0"/>
    <w:rsid w:val="007F6791"/>
    <w:rsid w:val="008055FF"/>
    <w:rsid w:val="00821343"/>
    <w:rsid w:val="008244C8"/>
    <w:rsid w:val="00826744"/>
    <w:rsid w:val="00855841"/>
    <w:rsid w:val="00860C77"/>
    <w:rsid w:val="008671B3"/>
    <w:rsid w:val="00870D94"/>
    <w:rsid w:val="00877EC5"/>
    <w:rsid w:val="00883D20"/>
    <w:rsid w:val="008918D2"/>
    <w:rsid w:val="00896531"/>
    <w:rsid w:val="008B0BFD"/>
    <w:rsid w:val="008B1189"/>
    <w:rsid w:val="008B1CD2"/>
    <w:rsid w:val="008E3BDB"/>
    <w:rsid w:val="00900C59"/>
    <w:rsid w:val="0090283A"/>
    <w:rsid w:val="00906F8C"/>
    <w:rsid w:val="00914FB9"/>
    <w:rsid w:val="0093200E"/>
    <w:rsid w:val="0093267C"/>
    <w:rsid w:val="0093391F"/>
    <w:rsid w:val="009419AE"/>
    <w:rsid w:val="00950BCC"/>
    <w:rsid w:val="009546F7"/>
    <w:rsid w:val="00965FA3"/>
    <w:rsid w:val="009A067E"/>
    <w:rsid w:val="009A1C1B"/>
    <w:rsid w:val="009E3063"/>
    <w:rsid w:val="009E456B"/>
    <w:rsid w:val="009F6FB9"/>
    <w:rsid w:val="00A00922"/>
    <w:rsid w:val="00A033DF"/>
    <w:rsid w:val="00A07633"/>
    <w:rsid w:val="00A216B9"/>
    <w:rsid w:val="00A660B9"/>
    <w:rsid w:val="00A676C1"/>
    <w:rsid w:val="00A7080D"/>
    <w:rsid w:val="00A87A82"/>
    <w:rsid w:val="00A87F0E"/>
    <w:rsid w:val="00A91047"/>
    <w:rsid w:val="00A96E12"/>
    <w:rsid w:val="00AB1C52"/>
    <w:rsid w:val="00AC2DA8"/>
    <w:rsid w:val="00AD2A78"/>
    <w:rsid w:val="00AF15B2"/>
    <w:rsid w:val="00AF4849"/>
    <w:rsid w:val="00B1641B"/>
    <w:rsid w:val="00B20246"/>
    <w:rsid w:val="00B24BC2"/>
    <w:rsid w:val="00B263DC"/>
    <w:rsid w:val="00B27D4E"/>
    <w:rsid w:val="00B30F0D"/>
    <w:rsid w:val="00B325DE"/>
    <w:rsid w:val="00B33253"/>
    <w:rsid w:val="00B34C79"/>
    <w:rsid w:val="00B41FE0"/>
    <w:rsid w:val="00B45D4A"/>
    <w:rsid w:val="00B53777"/>
    <w:rsid w:val="00B63BCA"/>
    <w:rsid w:val="00B768A9"/>
    <w:rsid w:val="00B83D4E"/>
    <w:rsid w:val="00B87979"/>
    <w:rsid w:val="00B93164"/>
    <w:rsid w:val="00B96B13"/>
    <w:rsid w:val="00BA79FD"/>
    <w:rsid w:val="00BC5026"/>
    <w:rsid w:val="00BC6BBD"/>
    <w:rsid w:val="00BE0C05"/>
    <w:rsid w:val="00BE1721"/>
    <w:rsid w:val="00BE691A"/>
    <w:rsid w:val="00BF040D"/>
    <w:rsid w:val="00C15824"/>
    <w:rsid w:val="00C227E8"/>
    <w:rsid w:val="00C25FBC"/>
    <w:rsid w:val="00C365A4"/>
    <w:rsid w:val="00C451AA"/>
    <w:rsid w:val="00C54DFA"/>
    <w:rsid w:val="00C754DE"/>
    <w:rsid w:val="00C92626"/>
    <w:rsid w:val="00CB21BC"/>
    <w:rsid w:val="00CC07AE"/>
    <w:rsid w:val="00CC618D"/>
    <w:rsid w:val="00CF566C"/>
    <w:rsid w:val="00D1751A"/>
    <w:rsid w:val="00D22D92"/>
    <w:rsid w:val="00D34E19"/>
    <w:rsid w:val="00D36FA8"/>
    <w:rsid w:val="00D4131F"/>
    <w:rsid w:val="00D567CB"/>
    <w:rsid w:val="00D73058"/>
    <w:rsid w:val="00D772B8"/>
    <w:rsid w:val="00D83A9E"/>
    <w:rsid w:val="00D90EEA"/>
    <w:rsid w:val="00D916BE"/>
    <w:rsid w:val="00DA2AEF"/>
    <w:rsid w:val="00DA7C6E"/>
    <w:rsid w:val="00DC5F10"/>
    <w:rsid w:val="00DD7E16"/>
    <w:rsid w:val="00DE63D1"/>
    <w:rsid w:val="00E02F5E"/>
    <w:rsid w:val="00E04D6F"/>
    <w:rsid w:val="00E257B0"/>
    <w:rsid w:val="00E31F4A"/>
    <w:rsid w:val="00E410D1"/>
    <w:rsid w:val="00E41692"/>
    <w:rsid w:val="00E45880"/>
    <w:rsid w:val="00E460E7"/>
    <w:rsid w:val="00E46704"/>
    <w:rsid w:val="00E6182B"/>
    <w:rsid w:val="00E63369"/>
    <w:rsid w:val="00E75201"/>
    <w:rsid w:val="00E82D3B"/>
    <w:rsid w:val="00E869BE"/>
    <w:rsid w:val="00E86D90"/>
    <w:rsid w:val="00E8715B"/>
    <w:rsid w:val="00EA101D"/>
    <w:rsid w:val="00EB28E6"/>
    <w:rsid w:val="00ED14A8"/>
    <w:rsid w:val="00ED4D9C"/>
    <w:rsid w:val="00EE5352"/>
    <w:rsid w:val="00EF021A"/>
    <w:rsid w:val="00EF763A"/>
    <w:rsid w:val="00F10A53"/>
    <w:rsid w:val="00F12815"/>
    <w:rsid w:val="00F40319"/>
    <w:rsid w:val="00F447E1"/>
    <w:rsid w:val="00F45731"/>
    <w:rsid w:val="00F667EE"/>
    <w:rsid w:val="00F86856"/>
    <w:rsid w:val="00FA6A2E"/>
    <w:rsid w:val="00FB58F6"/>
    <w:rsid w:val="00FD462A"/>
    <w:rsid w:val="00FD4EE4"/>
    <w:rsid w:val="00FF4D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2E3490"/>
  <w15:chartTrackingRefBased/>
  <w15:docId w15:val="{9F5E3483-4081-4A4B-86C1-A81BFAE2B4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E456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3</Words>
  <Characters>178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ca Wojcik</dc:creator>
  <cp:keywords/>
  <dc:description/>
  <cp:lastModifiedBy>Monica Wojcik</cp:lastModifiedBy>
  <cp:revision>2</cp:revision>
  <dcterms:created xsi:type="dcterms:W3CDTF">2024-06-29T00:59:00Z</dcterms:created>
  <dcterms:modified xsi:type="dcterms:W3CDTF">2024-06-29T00:59:00Z</dcterms:modified>
</cp:coreProperties>
</file>